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969"/>
        <w:gridCol w:w="4393"/>
      </w:tblGrid>
      <w:tr w:rsidR="00267011" w:rsidRPr="00592F4C" w14:paraId="5BDF479E" w14:textId="77777777" w:rsidTr="004667EA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BB8F8" w14:textId="6ACFA673" w:rsidR="00267011" w:rsidRPr="004667EA" w:rsidRDefault="00343DA8">
            <w:pPr>
              <w:rPr>
                <w:rFonts w:ascii="Times New Roman" w:hAnsi="Times New Roman" w:cs="Times New Roman"/>
                <w:b/>
                <w:bCs/>
              </w:rPr>
            </w:pPr>
            <w:r w:rsidRPr="004667EA">
              <w:rPr>
                <w:rFonts w:ascii="Times New Roman" w:hAnsi="Times New Roman" w:cs="Times New Roman"/>
                <w:b/>
                <w:bCs/>
              </w:rPr>
              <w:t>Supplemental Table 2</w:t>
            </w:r>
          </w:p>
          <w:p w14:paraId="58A8B973" w14:textId="4CB60C5B" w:rsidR="00267011" w:rsidRPr="00592F4C" w:rsidRDefault="00267011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Patient Partner Terms of Reference</w:t>
            </w:r>
          </w:p>
        </w:tc>
      </w:tr>
      <w:tr w:rsidR="00267011" w:rsidRPr="00592F4C" w14:paraId="729F6528" w14:textId="77777777" w:rsidTr="004667EA">
        <w:tc>
          <w:tcPr>
            <w:tcW w:w="988" w:type="dxa"/>
            <w:tcBorders>
              <w:top w:val="single" w:sz="4" w:space="0" w:color="auto"/>
            </w:tcBorders>
          </w:tcPr>
          <w:p w14:paraId="02EF22E9" w14:textId="5C96C662" w:rsidR="00267011" w:rsidRPr="00592F4C" w:rsidRDefault="00267011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Item #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B1AFF04" w14:textId="155C529C" w:rsidR="00267011" w:rsidRPr="00592F4C" w:rsidRDefault="00D5680E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4393" w:type="dxa"/>
            <w:tcBorders>
              <w:top w:val="single" w:sz="4" w:space="0" w:color="auto"/>
            </w:tcBorders>
          </w:tcPr>
          <w:p w14:paraId="45B6030A" w14:textId="1EE646F8" w:rsidR="00267011" w:rsidRPr="00592F4C" w:rsidRDefault="00D56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Partner </w:t>
            </w:r>
            <w:r w:rsidR="00267011" w:rsidRPr="00592F4C">
              <w:rPr>
                <w:rFonts w:ascii="Times New Roman" w:hAnsi="Times New Roman" w:cs="Times New Roman"/>
              </w:rPr>
              <w:t>Response</w:t>
            </w:r>
          </w:p>
        </w:tc>
      </w:tr>
      <w:tr w:rsidR="00A11896" w:rsidRPr="00592F4C" w14:paraId="03C731A9" w14:textId="77777777" w:rsidTr="00267011">
        <w:tc>
          <w:tcPr>
            <w:tcW w:w="988" w:type="dxa"/>
          </w:tcPr>
          <w:p w14:paraId="67F89728" w14:textId="65D46E3E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69" w:type="dxa"/>
          </w:tcPr>
          <w:p w14:paraId="46CBBB76" w14:textId="239292B6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What does a safe work environment mean to you</w:t>
            </w:r>
            <w:r w:rsidR="004E2218" w:rsidRPr="00592F4C">
              <w:rPr>
                <w:rFonts w:ascii="Times New Roman" w:hAnsi="Times New Roman" w:cs="Times New Roman"/>
              </w:rPr>
              <w:t>?</w:t>
            </w:r>
            <w:r w:rsidRPr="00592F4C">
              <w:rPr>
                <w:rFonts w:ascii="Times New Roman" w:hAnsi="Times New Roman" w:cs="Times New Roman"/>
              </w:rPr>
              <w:t xml:space="preserve"> </w:t>
            </w:r>
            <w:r w:rsidR="004E2218" w:rsidRPr="00592F4C">
              <w:rPr>
                <w:rFonts w:ascii="Times New Roman" w:hAnsi="Times New Roman" w:cs="Times New Roman"/>
              </w:rPr>
              <w:t>W</w:t>
            </w:r>
            <w:r w:rsidRPr="00592F4C">
              <w:rPr>
                <w:rFonts w:ascii="Times New Roman" w:hAnsi="Times New Roman" w:cs="Times New Roman"/>
              </w:rPr>
              <w:t>hat are your goals for this partnership?</w:t>
            </w:r>
          </w:p>
        </w:tc>
        <w:tc>
          <w:tcPr>
            <w:tcW w:w="4393" w:type="dxa"/>
          </w:tcPr>
          <w:p w14:paraId="561E0893" w14:textId="77777777" w:rsidR="00A11896" w:rsidRPr="00592F4C" w:rsidRDefault="00A11896" w:rsidP="006D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To work together with respect and kindness.</w:t>
            </w:r>
          </w:p>
          <w:p w14:paraId="21A66A8C" w14:textId="77777777" w:rsidR="00A11896" w:rsidRPr="00592F4C" w:rsidRDefault="00A11896" w:rsidP="006D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To foster a tolerant environment where we are open to new ideas and are safe to disagree with each other. </w:t>
            </w:r>
          </w:p>
          <w:p w14:paraId="10E38738" w14:textId="534E2EBE" w:rsidR="00A11896" w:rsidRPr="00592F4C" w:rsidRDefault="00A11896" w:rsidP="006D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To create an environment where we are free to express our feelings. </w:t>
            </w:r>
          </w:p>
        </w:tc>
      </w:tr>
      <w:tr w:rsidR="00A11896" w:rsidRPr="00592F4C" w14:paraId="6890CD34" w14:textId="77777777" w:rsidTr="00267011">
        <w:tc>
          <w:tcPr>
            <w:tcW w:w="988" w:type="dxa"/>
          </w:tcPr>
          <w:p w14:paraId="0BC8CA5C" w14:textId="21963B55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9" w:type="dxa"/>
          </w:tcPr>
          <w:p w14:paraId="3107D41C" w14:textId="0F05E3CC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What does a “meaningful contribution” mean / look like / feel like to you</w:t>
            </w:r>
          </w:p>
        </w:tc>
        <w:tc>
          <w:tcPr>
            <w:tcW w:w="4393" w:type="dxa"/>
          </w:tcPr>
          <w:p w14:paraId="7597E1A6" w14:textId="32AE0BF1" w:rsidR="00A11896" w:rsidRPr="00592F4C" w:rsidRDefault="00DB5C86" w:rsidP="006D411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Engagement throughout the entire project.</w:t>
            </w:r>
          </w:p>
          <w:p w14:paraId="192F00A8" w14:textId="161CF4E2" w:rsidR="00DB5C86" w:rsidRPr="00592F4C" w:rsidRDefault="00DB5C86" w:rsidP="006D411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Researchers should share information about the end outcomes</w:t>
            </w:r>
            <w:r w:rsidR="00592F4C">
              <w:rPr>
                <w:rFonts w:ascii="Times New Roman" w:hAnsi="Times New Roman" w:cs="Times New Roman"/>
              </w:rPr>
              <w:t xml:space="preserve"> of the study</w:t>
            </w:r>
            <w:r w:rsidRPr="00592F4C">
              <w:rPr>
                <w:rFonts w:ascii="Times New Roman" w:hAnsi="Times New Roman" w:cs="Times New Roman"/>
              </w:rPr>
              <w:t>.</w:t>
            </w:r>
          </w:p>
          <w:p w14:paraId="71A90B72" w14:textId="45C6B0FC" w:rsidR="00DB5C86" w:rsidRPr="00592F4C" w:rsidRDefault="00DB5C86" w:rsidP="006D411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Patient partners should feel fulfilled from their engagement in the research project.</w:t>
            </w:r>
          </w:p>
          <w:p w14:paraId="146101DA" w14:textId="3C167D03" w:rsidR="00DB5C86" w:rsidRPr="00592F4C" w:rsidRDefault="00DB5C86" w:rsidP="006D411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We may not know if we made a meaningful contribution until the end of the project when we look back at what we accomplished.</w:t>
            </w:r>
          </w:p>
        </w:tc>
      </w:tr>
      <w:tr w:rsidR="00A11896" w:rsidRPr="00592F4C" w14:paraId="3484969E" w14:textId="77777777" w:rsidTr="00267011">
        <w:tc>
          <w:tcPr>
            <w:tcW w:w="988" w:type="dxa"/>
          </w:tcPr>
          <w:p w14:paraId="161D28E6" w14:textId="1B6EFA8E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9" w:type="dxa"/>
          </w:tcPr>
          <w:p w14:paraId="77B6AD55" w14:textId="7000C8B9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How can we support you in this collaboration? </w:t>
            </w:r>
          </w:p>
        </w:tc>
        <w:tc>
          <w:tcPr>
            <w:tcW w:w="4393" w:type="dxa"/>
          </w:tcPr>
          <w:p w14:paraId="5B237E82" w14:textId="54869D93" w:rsidR="00DB5C86" w:rsidRPr="00592F4C" w:rsidRDefault="00DB5C86" w:rsidP="006D411D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>Researchers should provide m</w:t>
            </w:r>
            <w:r w:rsidRPr="00DB5C86">
              <w:rPr>
                <w:rFonts w:ascii="Times New Roman" w:hAnsi="Times New Roman" w:cs="Times New Roman"/>
                <w:lang w:val="en-US"/>
              </w:rPr>
              <w:t xml:space="preserve">ore information about 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how specifically patient partners can help </w:t>
            </w:r>
            <w:r w:rsidRPr="00DB5C86">
              <w:rPr>
                <w:rFonts w:ascii="Times New Roman" w:hAnsi="Times New Roman" w:cs="Times New Roman"/>
                <w:lang w:val="en-US"/>
              </w:rPr>
              <w:t>with grant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 development.</w:t>
            </w:r>
          </w:p>
          <w:p w14:paraId="2BE1DD76" w14:textId="555DB618" w:rsidR="00DB5C86" w:rsidRPr="00DB5C86" w:rsidRDefault="00DB5C86" w:rsidP="006D411D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>Researchers should create a</w:t>
            </w:r>
            <w:r w:rsidRPr="00DB5C8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92F4C">
              <w:rPr>
                <w:rFonts w:ascii="Times New Roman" w:hAnsi="Times New Roman" w:cs="Times New Roman"/>
                <w:lang w:val="en-US"/>
              </w:rPr>
              <w:t>f</w:t>
            </w:r>
            <w:r w:rsidRPr="00DB5C86">
              <w:rPr>
                <w:rFonts w:ascii="Times New Roman" w:hAnsi="Times New Roman" w:cs="Times New Roman"/>
                <w:lang w:val="en-US"/>
              </w:rPr>
              <w:t xml:space="preserve">low chart </w:t>
            </w:r>
            <w:r w:rsidR="00592F4C">
              <w:rPr>
                <w:rFonts w:ascii="Times New Roman" w:hAnsi="Times New Roman" w:cs="Times New Roman"/>
                <w:lang w:val="en-US"/>
              </w:rPr>
              <w:t>explaining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 how patient partners can assist at each step </w:t>
            </w:r>
            <w:r w:rsidR="00592F4C">
              <w:rPr>
                <w:rFonts w:ascii="Times New Roman" w:hAnsi="Times New Roman" w:cs="Times New Roman"/>
                <w:lang w:val="en-US"/>
              </w:rPr>
              <w:t>of grant development.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12F9C340" w14:textId="6EF12B1F" w:rsidR="00DB5C86" w:rsidRPr="00DB5C86" w:rsidRDefault="00DB5C86" w:rsidP="006D411D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 xml:space="preserve">Researchers should define what kind of feedback they are seeking from patient partners (e.g., opinions, guidance) </w:t>
            </w:r>
          </w:p>
          <w:p w14:paraId="36249568" w14:textId="7C39CC6C" w:rsidR="00A11896" w:rsidRPr="00592F4C" w:rsidRDefault="00DB5C86" w:rsidP="006D411D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 xml:space="preserve">Researchers should provide a timeline of key meetings and milestones in the grant development process. </w:t>
            </w:r>
          </w:p>
        </w:tc>
      </w:tr>
      <w:tr w:rsidR="00A11896" w:rsidRPr="00592F4C" w14:paraId="3461A707" w14:textId="77777777" w:rsidTr="00267011">
        <w:tc>
          <w:tcPr>
            <w:tcW w:w="988" w:type="dxa"/>
          </w:tcPr>
          <w:p w14:paraId="5D92EB16" w14:textId="0B8EE8CA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69" w:type="dxa"/>
          </w:tcPr>
          <w:p w14:paraId="685193F7" w14:textId="69214336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What are your preferred methods of providing feedback to the research team? </w:t>
            </w:r>
          </w:p>
        </w:tc>
        <w:tc>
          <w:tcPr>
            <w:tcW w:w="4393" w:type="dxa"/>
          </w:tcPr>
          <w:p w14:paraId="0B1D9799" w14:textId="77777777" w:rsidR="00A11896" w:rsidRPr="00592F4C" w:rsidRDefault="006D411D" w:rsidP="006D411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Paper copies or email. </w:t>
            </w:r>
          </w:p>
          <w:p w14:paraId="1CA656EE" w14:textId="47021156" w:rsidR="006D411D" w:rsidRPr="00592F4C" w:rsidRDefault="006D411D" w:rsidP="006D411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Verbal conversations over Zoom call.</w:t>
            </w:r>
          </w:p>
        </w:tc>
      </w:tr>
      <w:tr w:rsidR="00A11896" w:rsidRPr="00592F4C" w14:paraId="74BEB03E" w14:textId="77777777" w:rsidTr="00267011">
        <w:tc>
          <w:tcPr>
            <w:tcW w:w="988" w:type="dxa"/>
          </w:tcPr>
          <w:p w14:paraId="215184B9" w14:textId="048540A3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69" w:type="dxa"/>
          </w:tcPr>
          <w:p w14:paraId="4F5D6421" w14:textId="3C1C5EEF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How often would you like to meet?</w:t>
            </w:r>
          </w:p>
        </w:tc>
        <w:tc>
          <w:tcPr>
            <w:tcW w:w="4393" w:type="dxa"/>
          </w:tcPr>
          <w:p w14:paraId="601399F7" w14:textId="03D8D6BD" w:rsidR="00A11896" w:rsidRDefault="0012072B" w:rsidP="0012072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Meet at key milestones and</w:t>
            </w:r>
            <w:r w:rsidR="00592F4C">
              <w:rPr>
                <w:rFonts w:ascii="Times New Roman" w:hAnsi="Times New Roman" w:cs="Times New Roman"/>
              </w:rPr>
              <w:t>/or</w:t>
            </w:r>
            <w:r w:rsidRPr="00592F4C">
              <w:rPr>
                <w:rFonts w:ascii="Times New Roman" w:hAnsi="Times New Roman" w:cs="Times New Roman"/>
              </w:rPr>
              <w:t xml:space="preserve"> when feedback is required.</w:t>
            </w:r>
          </w:p>
          <w:p w14:paraId="4CD7254C" w14:textId="2D7696FF" w:rsidR="00592F4C" w:rsidRPr="00592F4C" w:rsidRDefault="00592F4C" w:rsidP="0012072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</w:tr>
      <w:tr w:rsidR="00A11896" w:rsidRPr="00592F4C" w14:paraId="73B20438" w14:textId="77777777" w:rsidTr="00267011">
        <w:tc>
          <w:tcPr>
            <w:tcW w:w="988" w:type="dxa"/>
          </w:tcPr>
          <w:p w14:paraId="527C4058" w14:textId="070D69FC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69" w:type="dxa"/>
          </w:tcPr>
          <w:p w14:paraId="03BD59B2" w14:textId="2772DB61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How would you like to receive progress updates?</w:t>
            </w:r>
          </w:p>
        </w:tc>
        <w:tc>
          <w:tcPr>
            <w:tcW w:w="4393" w:type="dxa"/>
          </w:tcPr>
          <w:p w14:paraId="1226C075" w14:textId="76966E5F" w:rsidR="00A11896" w:rsidRPr="00592F4C" w:rsidRDefault="0012072B" w:rsidP="0012072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Email or paper copies are both acceptable. </w:t>
            </w:r>
          </w:p>
        </w:tc>
      </w:tr>
      <w:tr w:rsidR="00A11896" w:rsidRPr="00592F4C" w14:paraId="0F018E35" w14:textId="77777777" w:rsidTr="00267011">
        <w:tc>
          <w:tcPr>
            <w:tcW w:w="988" w:type="dxa"/>
          </w:tcPr>
          <w:p w14:paraId="0F58CFA2" w14:textId="28A7A7F0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69" w:type="dxa"/>
          </w:tcPr>
          <w:p w14:paraId="5D2233EB" w14:textId="7C56E8EF" w:rsidR="00A11896" w:rsidRPr="00592F4C" w:rsidRDefault="00A11896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Is there anything else you would like to add? </w:t>
            </w:r>
          </w:p>
        </w:tc>
        <w:tc>
          <w:tcPr>
            <w:tcW w:w="4393" w:type="dxa"/>
          </w:tcPr>
          <w:p w14:paraId="042EB5D0" w14:textId="3B7E3148" w:rsidR="00A11896" w:rsidRPr="00592F4C" w:rsidRDefault="0012072B" w:rsidP="00A1189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18F6B9F" w14:textId="77777777" w:rsidR="00267011" w:rsidRDefault="00267011">
      <w:pPr>
        <w:rPr>
          <w:rFonts w:ascii="Times New Roman" w:hAnsi="Times New Roman" w:cs="Times New Roman"/>
        </w:rPr>
      </w:pPr>
    </w:p>
    <w:p w14:paraId="1DF0A715" w14:textId="77777777" w:rsidR="00592F4C" w:rsidRPr="00592F4C" w:rsidRDefault="00592F4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409"/>
        <w:gridCol w:w="5953"/>
      </w:tblGrid>
      <w:tr w:rsidR="00267011" w:rsidRPr="00592F4C" w14:paraId="3247FC51" w14:textId="77777777" w:rsidTr="004667EA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A137B" w14:textId="7E100BF9" w:rsidR="00343DA8" w:rsidRPr="004667EA" w:rsidRDefault="00343DA8" w:rsidP="00343DA8">
            <w:pPr>
              <w:rPr>
                <w:rFonts w:ascii="Times New Roman" w:hAnsi="Times New Roman" w:cs="Times New Roman"/>
                <w:b/>
                <w:bCs/>
              </w:rPr>
            </w:pPr>
            <w:r w:rsidRPr="004667EA">
              <w:rPr>
                <w:rFonts w:ascii="Times New Roman" w:hAnsi="Times New Roman" w:cs="Times New Roman"/>
                <w:b/>
                <w:bCs/>
              </w:rPr>
              <w:t>Supplemental Table 3</w:t>
            </w:r>
          </w:p>
          <w:p w14:paraId="69D1D792" w14:textId="18E6A3F8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Urban Community Partner Terms of Reference</w:t>
            </w:r>
          </w:p>
        </w:tc>
      </w:tr>
      <w:tr w:rsidR="00267011" w:rsidRPr="00592F4C" w14:paraId="45D931A1" w14:textId="77777777" w:rsidTr="004667EA">
        <w:tc>
          <w:tcPr>
            <w:tcW w:w="988" w:type="dxa"/>
            <w:tcBorders>
              <w:top w:val="single" w:sz="4" w:space="0" w:color="auto"/>
            </w:tcBorders>
          </w:tcPr>
          <w:p w14:paraId="033C4DB2" w14:textId="77777777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Item #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B7D5FA9" w14:textId="6A0B894D" w:rsidR="00267011" w:rsidRPr="00592F4C" w:rsidRDefault="00E04076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53CBA080" w14:textId="52F439A1" w:rsidR="00267011" w:rsidRPr="00592F4C" w:rsidRDefault="00E04076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Community Partner </w:t>
            </w:r>
            <w:r w:rsidR="00267011" w:rsidRPr="00592F4C">
              <w:rPr>
                <w:rFonts w:ascii="Times New Roman" w:hAnsi="Times New Roman" w:cs="Times New Roman"/>
              </w:rPr>
              <w:t>Response</w:t>
            </w:r>
          </w:p>
        </w:tc>
      </w:tr>
      <w:tr w:rsidR="00267011" w:rsidRPr="00592F4C" w14:paraId="1A21907C" w14:textId="77777777" w:rsidTr="00267011">
        <w:tc>
          <w:tcPr>
            <w:tcW w:w="988" w:type="dxa"/>
          </w:tcPr>
          <w:p w14:paraId="3851D33E" w14:textId="3C5B088B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14:paraId="3621BEA0" w14:textId="41092621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What are your goals for this partnership?</w:t>
            </w:r>
          </w:p>
        </w:tc>
        <w:tc>
          <w:tcPr>
            <w:tcW w:w="5953" w:type="dxa"/>
          </w:tcPr>
          <w:p w14:paraId="50736D0B" w14:textId="1D5FFC84" w:rsidR="00267011" w:rsidRPr="00267011" w:rsidRDefault="00267011" w:rsidP="00267011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 xml:space="preserve">Learn </w:t>
            </w:r>
            <w:r w:rsidR="00592F4C">
              <w:rPr>
                <w:rFonts w:ascii="Times New Roman" w:hAnsi="Times New Roman" w:cs="Times New Roman"/>
                <w:lang w:val="en-US"/>
              </w:rPr>
              <w:t xml:space="preserve">new 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tools for </w:t>
            </w:r>
            <w:r w:rsidR="00592F4C">
              <w:rPr>
                <w:rFonts w:ascii="Times New Roman" w:hAnsi="Times New Roman" w:cs="Times New Roman"/>
                <w:lang w:val="en-US"/>
              </w:rPr>
              <w:t>effective program delivery.</w:t>
            </w:r>
          </w:p>
          <w:p w14:paraId="772B0E1E" w14:textId="0FB4DD93" w:rsidR="00267011" w:rsidRPr="00267011" w:rsidRDefault="00267011" w:rsidP="00267011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 xml:space="preserve">Keep current with </w:t>
            </w:r>
            <w:r w:rsidR="00592F4C">
              <w:rPr>
                <w:rFonts w:ascii="Times New Roman" w:hAnsi="Times New Roman" w:cs="Times New Roman"/>
                <w:lang w:val="en-US"/>
              </w:rPr>
              <w:t xml:space="preserve">research </w:t>
            </w:r>
            <w:r w:rsidRPr="00267011">
              <w:rPr>
                <w:rFonts w:ascii="Times New Roman" w:hAnsi="Times New Roman" w:cs="Times New Roman"/>
                <w:lang w:val="en-US"/>
              </w:rPr>
              <w:t>literature</w:t>
            </w:r>
            <w:r w:rsidRPr="00592F4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9C98DE8" w14:textId="53F6B010" w:rsidR="00267011" w:rsidRPr="00267011" w:rsidRDefault="00267011" w:rsidP="00267011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>Spread information</w:t>
            </w:r>
            <w:r w:rsidR="00592F4C">
              <w:rPr>
                <w:rFonts w:ascii="Times New Roman" w:hAnsi="Times New Roman" w:cs="Times New Roman"/>
                <w:lang w:val="en-US"/>
              </w:rPr>
              <w:t xml:space="preserve"> from this research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="00592F4C">
              <w:rPr>
                <w:rFonts w:ascii="Times New Roman" w:hAnsi="Times New Roman" w:cs="Times New Roman"/>
                <w:lang w:val="en-US"/>
              </w:rPr>
              <w:t xml:space="preserve">our </w:t>
            </w:r>
            <w:r w:rsidRPr="00267011">
              <w:rPr>
                <w:rFonts w:ascii="Times New Roman" w:hAnsi="Times New Roman" w:cs="Times New Roman"/>
                <w:lang w:val="en-US"/>
              </w:rPr>
              <w:t>fitness and health team</w:t>
            </w:r>
            <w:r w:rsidRPr="00592F4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455E49B" w14:textId="7E345639" w:rsidR="00267011" w:rsidRPr="00267011" w:rsidRDefault="00267011" w:rsidP="00267011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>Opportunity for staff to meet for informal discussion to translate research into practice</w:t>
            </w:r>
            <w:r w:rsidRPr="00592F4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E2FFAA7" w14:textId="474270CA" w:rsidR="00267011" w:rsidRPr="00267011" w:rsidRDefault="00267011" w:rsidP="00267011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 xml:space="preserve">Learn how to respond to </w:t>
            </w:r>
            <w:r w:rsidR="00592F4C">
              <w:rPr>
                <w:rFonts w:ascii="Times New Roman" w:hAnsi="Times New Roman" w:cs="Times New Roman"/>
                <w:lang w:val="en-US"/>
              </w:rPr>
              <w:t>center clients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 about research-related questions</w:t>
            </w:r>
            <w:r w:rsidRPr="00592F4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1AFCB89" w14:textId="0121953F" w:rsidR="00267011" w:rsidRPr="00267011" w:rsidRDefault="00592F4C" w:rsidP="00267011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earn how self-compassion could be applied to center programming.</w:t>
            </w:r>
          </w:p>
          <w:p w14:paraId="20200BC8" w14:textId="22BD59F0" w:rsidR="00267011" w:rsidRPr="00267011" w:rsidRDefault="00267011" w:rsidP="00267011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>Co-authorship</w:t>
            </w:r>
            <w:r w:rsidRPr="00592F4C">
              <w:rPr>
                <w:rFonts w:ascii="Times New Roman" w:hAnsi="Times New Roman" w:cs="Times New Roman"/>
                <w:lang w:val="en-US"/>
              </w:rPr>
              <w:t>.</w:t>
            </w:r>
            <w:r w:rsidR="00E04076" w:rsidRPr="00592F4C">
              <w:rPr>
                <w:rFonts w:ascii="Times New Roman" w:hAnsi="Times New Roman" w:cs="Times New Roman"/>
                <w:lang w:val="en-US"/>
              </w:rPr>
              <w:t xml:space="preserve"> Publications demonstrate to our members that our organization uses evidence-based information to inform our practice. </w:t>
            </w:r>
          </w:p>
          <w:p w14:paraId="0870B64D" w14:textId="536CB897" w:rsidR="00267011" w:rsidRPr="00267011" w:rsidRDefault="00592F4C" w:rsidP="00267011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earchers should share 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>pre-prints or e-prints of manuscripts/publications</w:t>
            </w:r>
            <w:r>
              <w:rPr>
                <w:rFonts w:ascii="Times New Roman" w:hAnsi="Times New Roman" w:cs="Times New Roman"/>
                <w:lang w:val="en-US"/>
              </w:rPr>
              <w:t xml:space="preserve"> stemming from this research with the center</w:t>
            </w:r>
            <w:r w:rsidR="00267011" w:rsidRPr="00592F4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79AD671" w14:textId="77777777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</w:p>
        </w:tc>
      </w:tr>
      <w:tr w:rsidR="00267011" w:rsidRPr="00592F4C" w14:paraId="71E4DA11" w14:textId="77777777" w:rsidTr="00267011">
        <w:tc>
          <w:tcPr>
            <w:tcW w:w="988" w:type="dxa"/>
          </w:tcPr>
          <w:p w14:paraId="14B099F3" w14:textId="13355C6F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14:paraId="560EBBE5" w14:textId="049A54EF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What does a “meaningful contribution” mean / look like / feel like to you</w:t>
            </w:r>
          </w:p>
        </w:tc>
        <w:tc>
          <w:tcPr>
            <w:tcW w:w="5953" w:type="dxa"/>
          </w:tcPr>
          <w:p w14:paraId="2D6D2B05" w14:textId="69883EBB" w:rsidR="00267011" w:rsidRPr="00267011" w:rsidRDefault="00267011" w:rsidP="00267011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 xml:space="preserve">Setting a </w:t>
            </w:r>
            <w:r w:rsidR="00E04076" w:rsidRPr="00592F4C">
              <w:rPr>
                <w:rFonts w:ascii="Times New Roman" w:hAnsi="Times New Roman" w:cs="Times New Roman"/>
                <w:lang w:val="en-US"/>
              </w:rPr>
              <w:t>T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erms of </w:t>
            </w:r>
            <w:r w:rsidR="00E04076" w:rsidRPr="00592F4C">
              <w:rPr>
                <w:rFonts w:ascii="Times New Roman" w:hAnsi="Times New Roman" w:cs="Times New Roman"/>
                <w:lang w:val="en-US"/>
              </w:rPr>
              <w:t>R</w:t>
            </w:r>
            <w:r w:rsidRPr="00592F4C">
              <w:rPr>
                <w:rFonts w:ascii="Times New Roman" w:hAnsi="Times New Roman" w:cs="Times New Roman"/>
                <w:lang w:val="en-US"/>
              </w:rPr>
              <w:t>eference for our work together (this discussion).</w:t>
            </w:r>
          </w:p>
          <w:p w14:paraId="50183343" w14:textId="0F5A3BC7" w:rsidR="00267011" w:rsidRPr="00267011" w:rsidRDefault="00592F4C" w:rsidP="00267011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earchers should respect </w:t>
            </w:r>
            <w:r w:rsidR="00267011" w:rsidRPr="00592F4C">
              <w:rPr>
                <w:rFonts w:ascii="Times New Roman" w:hAnsi="Times New Roman" w:cs="Times New Roman"/>
                <w:lang w:val="en-US"/>
              </w:rPr>
              <w:t>that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67011" w:rsidRPr="00592F4C">
              <w:rPr>
                <w:rFonts w:ascii="Times New Roman" w:hAnsi="Times New Roman" w:cs="Times New Roman"/>
                <w:lang w:val="en-US"/>
              </w:rPr>
              <w:t>our center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 xml:space="preserve"> is not just a vehicle to access research participants</w:t>
            </w:r>
            <w:r w:rsidR="00267011" w:rsidRPr="00592F4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E4B1803" w14:textId="77777777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</w:p>
        </w:tc>
      </w:tr>
      <w:tr w:rsidR="00267011" w:rsidRPr="00592F4C" w14:paraId="33379397" w14:textId="77777777" w:rsidTr="00267011">
        <w:tc>
          <w:tcPr>
            <w:tcW w:w="988" w:type="dxa"/>
          </w:tcPr>
          <w:p w14:paraId="738EBA1B" w14:textId="0127D1FD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14:paraId="4586886E" w14:textId="087C92F1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How can we support you in this collaboration? </w:t>
            </w:r>
          </w:p>
        </w:tc>
        <w:tc>
          <w:tcPr>
            <w:tcW w:w="5953" w:type="dxa"/>
          </w:tcPr>
          <w:p w14:paraId="18307CBB" w14:textId="36B1D3FB" w:rsidR="00267011" w:rsidRPr="00267011" w:rsidRDefault="00592F4C" w:rsidP="00267011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searchers should provide r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>eminders of progress at the start of meetings (</w:t>
            </w:r>
            <w:r>
              <w:rPr>
                <w:rFonts w:ascii="Times New Roman" w:hAnsi="Times New Roman" w:cs="Times New Roman"/>
                <w:lang w:val="en-US"/>
              </w:rPr>
              <w:t xml:space="preserve">e.g., 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>who we are, what we are doing, and why)</w:t>
            </w:r>
            <w:r w:rsidR="00267011" w:rsidRPr="00592F4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72DCF61" w14:textId="6E6BC08E" w:rsidR="00267011" w:rsidRPr="00267011" w:rsidRDefault="00267011" w:rsidP="00267011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>R</w:t>
            </w:r>
            <w:r w:rsidR="00592F4C">
              <w:rPr>
                <w:rFonts w:ascii="Times New Roman" w:hAnsi="Times New Roman" w:cs="Times New Roman"/>
                <w:lang w:val="en-US"/>
              </w:rPr>
              <w:t xml:space="preserve">esearchers should create a 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poster or infographic </w:t>
            </w:r>
            <w:r w:rsidR="00592F4C">
              <w:rPr>
                <w:rFonts w:ascii="Times New Roman" w:hAnsi="Times New Roman" w:cs="Times New Roman"/>
                <w:lang w:val="en-US"/>
              </w:rPr>
              <w:t xml:space="preserve">about the 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study and </w:t>
            </w:r>
            <w:r w:rsidR="00592F4C">
              <w:rPr>
                <w:rFonts w:ascii="Times New Roman" w:hAnsi="Times New Roman" w:cs="Times New Roman"/>
                <w:lang w:val="en-US"/>
              </w:rPr>
              <w:t xml:space="preserve">eventual 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results to post at the center and distribute in </w:t>
            </w:r>
            <w:r w:rsidR="00592F4C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267011">
              <w:rPr>
                <w:rFonts w:ascii="Times New Roman" w:hAnsi="Times New Roman" w:cs="Times New Roman"/>
                <w:lang w:val="en-US"/>
              </w:rPr>
              <w:t>newsletter</w:t>
            </w:r>
            <w:r w:rsidRPr="00592F4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0582D50" w14:textId="77777777" w:rsidR="00592F4C" w:rsidRPr="00592F4C" w:rsidRDefault="00592F4C" w:rsidP="00267011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searchers should share a b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 xml:space="preserve">rief presentation of </w:t>
            </w:r>
            <w:r>
              <w:rPr>
                <w:rFonts w:ascii="Times New Roman" w:hAnsi="Times New Roman" w:cs="Times New Roman"/>
                <w:lang w:val="en-US"/>
              </w:rPr>
              <w:t xml:space="preserve">the study 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 xml:space="preserve">results to staff. </w:t>
            </w:r>
          </w:p>
          <w:p w14:paraId="53796D9D" w14:textId="0BB3AB72" w:rsidR="00267011" w:rsidRPr="00267011" w:rsidRDefault="00592F4C" w:rsidP="00267011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earchers could organize an educational session on the study for center clients. </w:t>
            </w:r>
          </w:p>
          <w:p w14:paraId="552CD015" w14:textId="77777777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</w:p>
        </w:tc>
      </w:tr>
      <w:tr w:rsidR="00267011" w:rsidRPr="00592F4C" w14:paraId="22F7FCF7" w14:textId="77777777" w:rsidTr="00267011">
        <w:tc>
          <w:tcPr>
            <w:tcW w:w="988" w:type="dxa"/>
          </w:tcPr>
          <w:p w14:paraId="7625D926" w14:textId="5B8DEED8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14:paraId="25088A15" w14:textId="2AB97262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What are your preferred methods of providing feedback to the research team? </w:t>
            </w:r>
          </w:p>
        </w:tc>
        <w:tc>
          <w:tcPr>
            <w:tcW w:w="5953" w:type="dxa"/>
          </w:tcPr>
          <w:p w14:paraId="457B66E8" w14:textId="53E601BE" w:rsidR="00267011" w:rsidRPr="00267011" w:rsidRDefault="00267011" w:rsidP="00267011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>Verbal feedback in a meeting</w:t>
            </w:r>
          </w:p>
          <w:p w14:paraId="2A27A6BA" w14:textId="5F9BF6E8" w:rsidR="00267011" w:rsidRPr="00267011" w:rsidRDefault="00592F4C" w:rsidP="00267011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ype of feedback d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>epends on a type of information (</w:t>
            </w:r>
            <w:r>
              <w:rPr>
                <w:rFonts w:ascii="Times New Roman" w:hAnsi="Times New Roman" w:cs="Times New Roman"/>
                <w:lang w:val="en-US"/>
              </w:rPr>
              <w:t xml:space="preserve">e.g., 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>dates, times, sign</w:t>
            </w:r>
            <w:r>
              <w:rPr>
                <w:rFonts w:ascii="Times New Roman" w:hAnsi="Times New Roman" w:cs="Times New Roman"/>
                <w:lang w:val="en-US"/>
              </w:rPr>
              <w:t>ing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 xml:space="preserve"> a document can be done on email)</w:t>
            </w:r>
          </w:p>
          <w:p w14:paraId="4E33FC3F" w14:textId="08B92293" w:rsidR="00267011" w:rsidRPr="00267011" w:rsidRDefault="00267011" w:rsidP="00267011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>Feedback on documents – verbal discussion</w:t>
            </w:r>
          </w:p>
          <w:p w14:paraId="3B60CC16" w14:textId="06370FB2" w:rsidR="00267011" w:rsidRPr="00267011" w:rsidRDefault="00267011" w:rsidP="00267011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267011">
              <w:rPr>
                <w:rFonts w:ascii="Times New Roman" w:hAnsi="Times New Roman" w:cs="Times New Roman"/>
                <w:lang w:val="en-US"/>
              </w:rPr>
              <w:t xml:space="preserve">PowerPoint updates </w:t>
            </w:r>
            <w:r w:rsidRPr="00592F4C">
              <w:rPr>
                <w:rFonts w:ascii="Times New Roman" w:hAnsi="Times New Roman" w:cs="Times New Roman"/>
                <w:lang w:val="en-US"/>
              </w:rPr>
              <w:t>and discussion</w:t>
            </w:r>
          </w:p>
          <w:p w14:paraId="23CD433B" w14:textId="028E1321" w:rsidR="00267011" w:rsidRPr="00592F4C" w:rsidRDefault="00267011" w:rsidP="0026701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 xml:space="preserve">When asking community partner to review 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592F4C">
              <w:rPr>
                <w:rFonts w:ascii="Times New Roman" w:hAnsi="Times New Roman" w:cs="Times New Roman"/>
                <w:lang w:val="en-US"/>
              </w:rPr>
              <w:t>grant, the researchers should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 provide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 an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 overview of key points in each section and ask for </w:t>
            </w:r>
            <w:r w:rsidR="00FC7268">
              <w:rPr>
                <w:rFonts w:ascii="Times New Roman" w:hAnsi="Times New Roman" w:cs="Times New Roman"/>
                <w:lang w:val="en-US"/>
              </w:rPr>
              <w:t xml:space="preserve">specific 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feedback. </w:t>
            </w:r>
          </w:p>
          <w:p w14:paraId="1F1BBA71" w14:textId="5E5344F5" w:rsidR="00267011" w:rsidRPr="00267011" w:rsidRDefault="00267011" w:rsidP="0026701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lastRenderedPageBreak/>
              <w:t>Meetings are o</w:t>
            </w:r>
            <w:r w:rsidRPr="00267011">
              <w:rPr>
                <w:rFonts w:ascii="Times New Roman" w:hAnsi="Times New Roman" w:cs="Times New Roman"/>
                <w:lang w:val="en-US"/>
              </w:rPr>
              <w:t>pportunit</w:t>
            </w:r>
            <w:r w:rsidRPr="00592F4C">
              <w:rPr>
                <w:rFonts w:ascii="Times New Roman" w:hAnsi="Times New Roman" w:cs="Times New Roman"/>
                <w:lang w:val="en-US"/>
              </w:rPr>
              <w:t>ies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 to discuss and ask questions. </w:t>
            </w:r>
            <w:r w:rsidRPr="00592F4C">
              <w:rPr>
                <w:rFonts w:ascii="Times New Roman" w:hAnsi="Times New Roman" w:cs="Times New Roman"/>
                <w:lang w:val="en-US"/>
              </w:rPr>
              <w:t>Community partner may need r</w:t>
            </w:r>
            <w:r w:rsidRPr="00267011">
              <w:rPr>
                <w:rFonts w:ascii="Times New Roman" w:hAnsi="Times New Roman" w:cs="Times New Roman"/>
                <w:lang w:val="en-US"/>
              </w:rPr>
              <w:t>eminder of wh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ich sections have </w:t>
            </w:r>
            <w:r w:rsidRPr="00267011">
              <w:rPr>
                <w:rFonts w:ascii="Times New Roman" w:hAnsi="Times New Roman" w:cs="Times New Roman"/>
                <w:lang w:val="en-US"/>
              </w:rPr>
              <w:t>been read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 already.</w:t>
            </w:r>
          </w:p>
          <w:p w14:paraId="05CC4072" w14:textId="7537937E" w:rsidR="00267011" w:rsidRPr="00267011" w:rsidRDefault="00FC7268" w:rsidP="00267011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esearchers should s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 xml:space="preserve">end </w:t>
            </w:r>
            <w:r>
              <w:rPr>
                <w:rFonts w:ascii="Times New Roman" w:hAnsi="Times New Roman" w:cs="Times New Roman"/>
                <w:lang w:val="en-US"/>
              </w:rPr>
              <w:t xml:space="preserve">meeting 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>material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267011" w:rsidRPr="00267011">
              <w:rPr>
                <w:rFonts w:ascii="Times New Roman" w:hAnsi="Times New Roman" w:cs="Times New Roman"/>
                <w:lang w:val="en-US"/>
              </w:rPr>
              <w:t xml:space="preserve"> ahead of time for </w:t>
            </w:r>
            <w:r>
              <w:rPr>
                <w:rFonts w:ascii="Times New Roman" w:hAnsi="Times New Roman" w:cs="Times New Roman"/>
                <w:lang w:val="en-US"/>
              </w:rPr>
              <w:t xml:space="preserve">community partner to review </w:t>
            </w:r>
            <w:r w:rsidR="00267011" w:rsidRPr="00592F4C">
              <w:rPr>
                <w:rFonts w:ascii="Times New Roman" w:hAnsi="Times New Roman" w:cs="Times New Roman"/>
                <w:lang w:val="en-US"/>
              </w:rPr>
              <w:t>before meetings.</w:t>
            </w:r>
          </w:p>
          <w:p w14:paraId="53A60418" w14:textId="77777777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</w:p>
        </w:tc>
      </w:tr>
      <w:tr w:rsidR="00267011" w:rsidRPr="00592F4C" w14:paraId="29B69DDA" w14:textId="77777777" w:rsidTr="00267011">
        <w:tc>
          <w:tcPr>
            <w:tcW w:w="988" w:type="dxa"/>
          </w:tcPr>
          <w:p w14:paraId="1EB046F4" w14:textId="47BC67AA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2409" w:type="dxa"/>
          </w:tcPr>
          <w:p w14:paraId="6B9ED375" w14:textId="0BB35BD2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How often would you like to meet?</w:t>
            </w:r>
          </w:p>
        </w:tc>
        <w:tc>
          <w:tcPr>
            <w:tcW w:w="5953" w:type="dxa"/>
          </w:tcPr>
          <w:p w14:paraId="407C7EE5" w14:textId="16A09F15" w:rsidR="00267011" w:rsidRPr="00267011" w:rsidRDefault="00267011" w:rsidP="00267011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>Meet at each important milestone in grant development – researchers to define specific milestones.</w:t>
            </w:r>
          </w:p>
          <w:p w14:paraId="1C533EB4" w14:textId="77777777" w:rsidR="00267011" w:rsidRPr="00592F4C" w:rsidRDefault="00267011" w:rsidP="00F03C28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>Meetings m</w:t>
            </w:r>
            <w:r w:rsidRPr="00267011">
              <w:rPr>
                <w:rFonts w:ascii="Times New Roman" w:hAnsi="Times New Roman" w:cs="Times New Roman"/>
                <w:lang w:val="en-US"/>
              </w:rPr>
              <w:t xml:space="preserve">ay become more frequent closer to the </w:t>
            </w:r>
            <w:r w:rsidR="00E04076" w:rsidRPr="00592F4C">
              <w:rPr>
                <w:rFonts w:ascii="Times New Roman" w:hAnsi="Times New Roman" w:cs="Times New Roman"/>
                <w:lang w:val="en-US"/>
              </w:rPr>
              <w:t xml:space="preserve">grant </w:t>
            </w:r>
            <w:r w:rsidRPr="00267011">
              <w:rPr>
                <w:rFonts w:ascii="Times New Roman" w:hAnsi="Times New Roman" w:cs="Times New Roman"/>
                <w:lang w:val="en-US"/>
              </w:rPr>
              <w:t>submission deadline</w:t>
            </w:r>
            <w:r w:rsidRPr="00592F4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7232105" w14:textId="7EEA6A6D" w:rsidR="00E04076" w:rsidRPr="00592F4C" w:rsidRDefault="00E04076" w:rsidP="00E04076">
            <w:pPr>
              <w:ind w:left="720"/>
              <w:rPr>
                <w:rFonts w:ascii="Times New Roman" w:hAnsi="Times New Roman" w:cs="Times New Roman"/>
              </w:rPr>
            </w:pPr>
          </w:p>
        </w:tc>
      </w:tr>
      <w:tr w:rsidR="00267011" w:rsidRPr="00592F4C" w14:paraId="0A53A948" w14:textId="77777777" w:rsidTr="00267011">
        <w:tc>
          <w:tcPr>
            <w:tcW w:w="988" w:type="dxa"/>
          </w:tcPr>
          <w:p w14:paraId="5DD27049" w14:textId="553008BB" w:rsidR="00267011" w:rsidRPr="00592F4C" w:rsidRDefault="00E04076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09" w:type="dxa"/>
          </w:tcPr>
          <w:p w14:paraId="6D2A9448" w14:textId="57ECD732" w:rsidR="00267011" w:rsidRPr="00592F4C" w:rsidRDefault="00E04076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How would you like to receive progress updates?</w:t>
            </w:r>
          </w:p>
        </w:tc>
        <w:tc>
          <w:tcPr>
            <w:tcW w:w="5953" w:type="dxa"/>
          </w:tcPr>
          <w:p w14:paraId="7FB2D921" w14:textId="152C8B77" w:rsidR="00FC7268" w:rsidRPr="00FC7268" w:rsidRDefault="00FC7268" w:rsidP="00E04076">
            <w:pPr>
              <w:numPr>
                <w:ilvl w:val="0"/>
                <w:numId w:val="6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earchers should send updates only when there are new developments to share. </w:t>
            </w:r>
          </w:p>
          <w:p w14:paraId="08ED1E01" w14:textId="6BAA4F58" w:rsidR="00E04076" w:rsidRPr="00E04076" w:rsidRDefault="00E04076" w:rsidP="00E04076">
            <w:pPr>
              <w:numPr>
                <w:ilvl w:val="0"/>
                <w:numId w:val="6"/>
              </w:numPr>
              <w:tabs>
                <w:tab w:val="clear" w:pos="360"/>
                <w:tab w:val="num" w:pos="720"/>
              </w:tabs>
              <w:rPr>
                <w:rFonts w:ascii="Times New Roman" w:hAnsi="Times New Roman" w:cs="Times New Roman"/>
              </w:rPr>
            </w:pPr>
            <w:r w:rsidRPr="00E04076">
              <w:rPr>
                <w:rFonts w:ascii="Times New Roman" w:hAnsi="Times New Roman" w:cs="Times New Roman"/>
                <w:lang w:val="en-US"/>
              </w:rPr>
              <w:t xml:space="preserve">A few 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emailed </w:t>
            </w:r>
            <w:r w:rsidRPr="00E04076">
              <w:rPr>
                <w:rFonts w:ascii="Times New Roman" w:hAnsi="Times New Roman" w:cs="Times New Roman"/>
                <w:lang w:val="en-US"/>
              </w:rPr>
              <w:t>bullet points with each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 grant</w:t>
            </w:r>
            <w:r w:rsidRPr="00E04076">
              <w:rPr>
                <w:rFonts w:ascii="Times New Roman" w:hAnsi="Times New Roman" w:cs="Times New Roman"/>
                <w:lang w:val="en-US"/>
              </w:rPr>
              <w:t xml:space="preserve"> milestone 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would be helpful. </w:t>
            </w:r>
          </w:p>
          <w:p w14:paraId="1587805A" w14:textId="77777777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</w:p>
        </w:tc>
      </w:tr>
      <w:tr w:rsidR="00267011" w:rsidRPr="00592F4C" w14:paraId="143B70AD" w14:textId="77777777" w:rsidTr="00267011">
        <w:tc>
          <w:tcPr>
            <w:tcW w:w="988" w:type="dxa"/>
          </w:tcPr>
          <w:p w14:paraId="4691E58E" w14:textId="2ECBBEC8" w:rsidR="00267011" w:rsidRPr="00592F4C" w:rsidRDefault="00E04076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09" w:type="dxa"/>
          </w:tcPr>
          <w:p w14:paraId="66204D7A" w14:textId="15810B05" w:rsidR="00267011" w:rsidRPr="00592F4C" w:rsidRDefault="00E04076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Is there anything else you would like to add? </w:t>
            </w:r>
          </w:p>
        </w:tc>
        <w:tc>
          <w:tcPr>
            <w:tcW w:w="5953" w:type="dxa"/>
          </w:tcPr>
          <w:p w14:paraId="0F92CD7A" w14:textId="0F9FAF4A" w:rsidR="00E04076" w:rsidRPr="00592F4C" w:rsidRDefault="00E04076" w:rsidP="0012072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 xml:space="preserve">If the researchers choose to recruit our clients into the </w:t>
            </w:r>
            <w:r w:rsidR="00FC7268">
              <w:rPr>
                <w:rFonts w:ascii="Times New Roman" w:hAnsi="Times New Roman" w:cs="Times New Roman"/>
                <w:lang w:val="en-US"/>
              </w:rPr>
              <w:t>study</w:t>
            </w:r>
            <w:r w:rsidRPr="00592F4C">
              <w:rPr>
                <w:rFonts w:ascii="Times New Roman" w:hAnsi="Times New Roman" w:cs="Times New Roman"/>
                <w:lang w:val="en-US"/>
              </w:rPr>
              <w:t xml:space="preserve">, they should first host an information session at our center to provide background information about the study to potential participants. </w:t>
            </w:r>
          </w:p>
          <w:p w14:paraId="7775F373" w14:textId="1E716CA5" w:rsidR="00E04076" w:rsidRPr="00592F4C" w:rsidRDefault="00FC7268" w:rsidP="0012072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E04076" w:rsidRPr="00592F4C">
              <w:rPr>
                <w:rFonts w:ascii="Times New Roman" w:hAnsi="Times New Roman" w:cs="Times New Roman"/>
                <w:lang w:val="en-US"/>
              </w:rPr>
              <w:t xml:space="preserve">ommunity partner </w:t>
            </w:r>
            <w:r>
              <w:rPr>
                <w:rFonts w:ascii="Times New Roman" w:hAnsi="Times New Roman" w:cs="Times New Roman"/>
                <w:lang w:val="en-US"/>
              </w:rPr>
              <w:t>should have a</w:t>
            </w:r>
            <w:r w:rsidR="00E04076" w:rsidRPr="00592F4C">
              <w:rPr>
                <w:rFonts w:ascii="Times New Roman" w:hAnsi="Times New Roman" w:cs="Times New Roman"/>
                <w:lang w:val="en-US"/>
              </w:rPr>
              <w:t>n opportunity to provide advice on participant-facing material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04076" w:rsidRPr="00592F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3098BE6" w14:textId="6DD906C2" w:rsidR="00E04076" w:rsidRPr="00592F4C" w:rsidRDefault="00E04076" w:rsidP="0012072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  <w:lang w:val="en-US"/>
              </w:rPr>
              <w:t>Researchers should provide an overview of opportunities for involvement throughout the research cycle to community partners – if grant is funded.</w:t>
            </w:r>
          </w:p>
          <w:p w14:paraId="004939CF" w14:textId="77777777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</w:p>
        </w:tc>
      </w:tr>
    </w:tbl>
    <w:p w14:paraId="1923889A" w14:textId="77777777" w:rsidR="00267011" w:rsidRPr="00592F4C" w:rsidRDefault="0026701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409"/>
        <w:gridCol w:w="5953"/>
      </w:tblGrid>
      <w:tr w:rsidR="00267011" w:rsidRPr="00592F4C" w14:paraId="17CBB6C4" w14:textId="77777777" w:rsidTr="004667EA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83AD4" w14:textId="206DBFD5" w:rsidR="00343DA8" w:rsidRPr="004667EA" w:rsidRDefault="00343DA8" w:rsidP="00343DA8">
            <w:pPr>
              <w:rPr>
                <w:rFonts w:ascii="Times New Roman" w:hAnsi="Times New Roman" w:cs="Times New Roman"/>
                <w:b/>
                <w:bCs/>
              </w:rPr>
            </w:pPr>
            <w:r w:rsidRPr="004667EA">
              <w:rPr>
                <w:rFonts w:ascii="Times New Roman" w:hAnsi="Times New Roman" w:cs="Times New Roman"/>
                <w:b/>
                <w:bCs/>
              </w:rPr>
              <w:t>Supplemental Table 4</w:t>
            </w:r>
          </w:p>
          <w:p w14:paraId="2AC662DE" w14:textId="138A513B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Rural Community Partner Terms of Reference</w:t>
            </w:r>
          </w:p>
        </w:tc>
      </w:tr>
      <w:tr w:rsidR="00E04076" w:rsidRPr="00592F4C" w14:paraId="72929E00" w14:textId="77777777" w:rsidTr="004667EA">
        <w:tc>
          <w:tcPr>
            <w:tcW w:w="988" w:type="dxa"/>
            <w:tcBorders>
              <w:top w:val="single" w:sz="4" w:space="0" w:color="auto"/>
            </w:tcBorders>
          </w:tcPr>
          <w:p w14:paraId="7D2F480E" w14:textId="07A2D13E" w:rsidR="00E04076" w:rsidRPr="00592F4C" w:rsidRDefault="00E04076" w:rsidP="00E0407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Item #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9EC2C89" w14:textId="5734B86E" w:rsidR="00E04076" w:rsidRPr="00592F4C" w:rsidRDefault="00E04076" w:rsidP="00E0407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14754988" w14:textId="7E2C066E" w:rsidR="00E04076" w:rsidRPr="00592F4C" w:rsidRDefault="00E04076" w:rsidP="00E04076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Community Partner Response</w:t>
            </w:r>
          </w:p>
        </w:tc>
      </w:tr>
      <w:tr w:rsidR="00267011" w:rsidRPr="00592F4C" w14:paraId="5E056D56" w14:textId="77777777" w:rsidTr="00F924C8">
        <w:tc>
          <w:tcPr>
            <w:tcW w:w="988" w:type="dxa"/>
          </w:tcPr>
          <w:p w14:paraId="7DC45DA8" w14:textId="02738A4F" w:rsidR="00267011" w:rsidRPr="00592F4C" w:rsidRDefault="00F924C8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14:paraId="7149F961" w14:textId="777C9BD7" w:rsidR="00267011" w:rsidRPr="00592F4C" w:rsidRDefault="00F924C8" w:rsidP="00F03C2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What are your goals for this partnership?</w:t>
            </w:r>
          </w:p>
        </w:tc>
        <w:tc>
          <w:tcPr>
            <w:tcW w:w="5953" w:type="dxa"/>
          </w:tcPr>
          <w:p w14:paraId="3E47475C" w14:textId="75709E20" w:rsidR="00E04076" w:rsidRPr="00592F4C" w:rsidRDefault="00E04076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Offering well rounded programming in cardiac rehabilitation</w:t>
            </w:r>
          </w:p>
          <w:p w14:paraId="4F897035" w14:textId="7C6F2756" w:rsidR="00E04076" w:rsidRPr="00592F4C" w:rsidRDefault="00E04076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Self-compassion as a skillset to offer participants to increase behaviour change and adherence.</w:t>
            </w:r>
          </w:p>
          <w:p w14:paraId="66A28EA6" w14:textId="45866990" w:rsidR="00E04076" w:rsidRPr="00592F4C" w:rsidRDefault="00E04076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Lasting change after the program is over in physical activity and lifestyle.</w:t>
            </w:r>
          </w:p>
          <w:p w14:paraId="1CF9E02F" w14:textId="56D66F3B" w:rsidR="00E04076" w:rsidRPr="00592F4C" w:rsidRDefault="00E04076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Manuscript preparation (proof-reading, writing).</w:t>
            </w:r>
          </w:p>
          <w:p w14:paraId="391A27FE" w14:textId="46E53162" w:rsidR="00E04076" w:rsidRPr="00592F4C" w:rsidRDefault="00E04076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Data collection and analysis. </w:t>
            </w:r>
          </w:p>
          <w:p w14:paraId="2C6D022A" w14:textId="250D5F26" w:rsidR="00E04076" w:rsidRPr="00592F4C" w:rsidRDefault="00E04076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Recruiting research assistants and staff to contribute to </w:t>
            </w:r>
            <w:r w:rsidR="00F924C8" w:rsidRPr="00592F4C">
              <w:rPr>
                <w:rFonts w:ascii="Times New Roman" w:hAnsi="Times New Roman" w:cs="Times New Roman"/>
              </w:rPr>
              <w:t xml:space="preserve">the </w:t>
            </w:r>
            <w:r w:rsidRPr="00592F4C">
              <w:rPr>
                <w:rFonts w:ascii="Times New Roman" w:hAnsi="Times New Roman" w:cs="Times New Roman"/>
              </w:rPr>
              <w:t>study.</w:t>
            </w:r>
          </w:p>
          <w:p w14:paraId="0964CE81" w14:textId="2C62FA63" w:rsidR="00E04076" w:rsidRPr="00592F4C" w:rsidRDefault="00E04076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Recommendations for support staff to become involved.</w:t>
            </w:r>
          </w:p>
          <w:p w14:paraId="46BFC0CE" w14:textId="7F29B3C9" w:rsidR="00E04076" w:rsidRPr="00592F4C" w:rsidRDefault="00E04076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Co-authorship on resulting publications.</w:t>
            </w:r>
          </w:p>
          <w:p w14:paraId="3DF0E81D" w14:textId="77777777" w:rsidR="00267011" w:rsidRPr="00592F4C" w:rsidRDefault="00267011" w:rsidP="00F03C28">
            <w:pPr>
              <w:rPr>
                <w:rFonts w:ascii="Times New Roman" w:hAnsi="Times New Roman" w:cs="Times New Roman"/>
              </w:rPr>
            </w:pPr>
          </w:p>
        </w:tc>
      </w:tr>
      <w:tr w:rsidR="00F924C8" w:rsidRPr="00592F4C" w14:paraId="11B77505" w14:textId="77777777" w:rsidTr="00F924C8">
        <w:tc>
          <w:tcPr>
            <w:tcW w:w="988" w:type="dxa"/>
          </w:tcPr>
          <w:p w14:paraId="11405D0D" w14:textId="258DAE46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14:paraId="6D3E8945" w14:textId="619E4A3B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What does a “meaningful </w:t>
            </w:r>
            <w:r w:rsidRPr="00592F4C">
              <w:rPr>
                <w:rFonts w:ascii="Times New Roman" w:hAnsi="Times New Roman" w:cs="Times New Roman"/>
              </w:rPr>
              <w:lastRenderedPageBreak/>
              <w:t>contribution” mean / look like / feel like to you</w:t>
            </w:r>
          </w:p>
        </w:tc>
        <w:tc>
          <w:tcPr>
            <w:tcW w:w="5953" w:type="dxa"/>
          </w:tcPr>
          <w:p w14:paraId="40A22B79" w14:textId="1489471E" w:rsidR="00F924C8" w:rsidRPr="00592F4C" w:rsidRDefault="00F924C8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lastRenderedPageBreak/>
              <w:t>Researchers should share the information needed to create improvements in self-compassion.</w:t>
            </w:r>
          </w:p>
          <w:p w14:paraId="286A84FE" w14:textId="05B80CE1" w:rsidR="00F924C8" w:rsidRPr="00592F4C" w:rsidRDefault="00F924C8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lastRenderedPageBreak/>
              <w:t>Researchers should advise on the minimum amount of time needed to create meaningful change in self-compassion.</w:t>
            </w:r>
          </w:p>
          <w:p w14:paraId="197CDB6B" w14:textId="4F40FD65" w:rsidR="00F924C8" w:rsidRPr="00592F4C" w:rsidRDefault="00F924C8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Researchers </w:t>
            </w:r>
            <w:r w:rsidR="00FC7268">
              <w:rPr>
                <w:rFonts w:ascii="Times New Roman" w:hAnsi="Times New Roman" w:cs="Times New Roman"/>
              </w:rPr>
              <w:t>should</w:t>
            </w:r>
            <w:r w:rsidRPr="00592F4C">
              <w:rPr>
                <w:rFonts w:ascii="Times New Roman" w:hAnsi="Times New Roman" w:cs="Times New Roman"/>
              </w:rPr>
              <w:t xml:space="preserve"> advise which materials are needed to create improvements in self-compassion.</w:t>
            </w:r>
          </w:p>
          <w:p w14:paraId="65FA54DC" w14:textId="7B3B0D09" w:rsidR="00F924C8" w:rsidRPr="00592F4C" w:rsidRDefault="00F924C8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Researchers </w:t>
            </w:r>
            <w:r w:rsidR="00FC7268">
              <w:rPr>
                <w:rFonts w:ascii="Times New Roman" w:hAnsi="Times New Roman" w:cs="Times New Roman"/>
              </w:rPr>
              <w:t>should</w:t>
            </w:r>
            <w:r w:rsidRPr="00592F4C">
              <w:rPr>
                <w:rFonts w:ascii="Times New Roman" w:hAnsi="Times New Roman" w:cs="Times New Roman"/>
              </w:rPr>
              <w:t xml:space="preserve"> share more about needs of the project and whether participant recruitment would occur at the rural center. </w:t>
            </w:r>
          </w:p>
          <w:p w14:paraId="13251C32" w14:textId="77777777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</w:p>
        </w:tc>
      </w:tr>
      <w:tr w:rsidR="00F924C8" w:rsidRPr="00592F4C" w14:paraId="583B38B7" w14:textId="77777777" w:rsidTr="00F924C8">
        <w:tc>
          <w:tcPr>
            <w:tcW w:w="988" w:type="dxa"/>
          </w:tcPr>
          <w:p w14:paraId="461105E6" w14:textId="47638867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2409" w:type="dxa"/>
          </w:tcPr>
          <w:p w14:paraId="161C3487" w14:textId="10929BE5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How can we support you in this collaboration? </w:t>
            </w:r>
          </w:p>
        </w:tc>
        <w:tc>
          <w:tcPr>
            <w:tcW w:w="5953" w:type="dxa"/>
          </w:tcPr>
          <w:p w14:paraId="5967F461" w14:textId="7EFF71B6" w:rsidR="00F924C8" w:rsidRPr="00592F4C" w:rsidRDefault="00F924C8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Researchers should provide information about the training recommended for a self-compassion facilitator.</w:t>
            </w:r>
          </w:p>
          <w:p w14:paraId="041716E4" w14:textId="0A306E2D" w:rsidR="00F924C8" w:rsidRPr="00592F4C" w:rsidRDefault="00F924C8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Researchers should test a facilitator training package in the first iteration of the project.</w:t>
            </w:r>
          </w:p>
          <w:p w14:paraId="04D5E0A7" w14:textId="47BA2A10" w:rsidR="00F924C8" w:rsidRPr="00592F4C" w:rsidRDefault="00F924C8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Researchers should provide information about sample size, study documents, inclusion criteria, and exclusion criteria. </w:t>
            </w:r>
          </w:p>
          <w:p w14:paraId="5317EF11" w14:textId="77777777" w:rsidR="00F924C8" w:rsidRPr="00592F4C" w:rsidRDefault="00F924C8" w:rsidP="00F924C8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F924C8" w:rsidRPr="00592F4C" w14:paraId="649DF95B" w14:textId="77777777" w:rsidTr="00F924C8">
        <w:tc>
          <w:tcPr>
            <w:tcW w:w="988" w:type="dxa"/>
          </w:tcPr>
          <w:p w14:paraId="72FBA0A4" w14:textId="5074A126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14:paraId="3A4E9D74" w14:textId="6373473A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What are your preferred methods of providing feedback to the research team? </w:t>
            </w:r>
          </w:p>
        </w:tc>
        <w:tc>
          <w:tcPr>
            <w:tcW w:w="5953" w:type="dxa"/>
          </w:tcPr>
          <w:p w14:paraId="4CC0839F" w14:textId="1B879478" w:rsidR="00F924C8" w:rsidRPr="00592F4C" w:rsidRDefault="00F924C8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Either meetings or email feedback – depending on availability</w:t>
            </w:r>
            <w:r w:rsidR="00FC7268">
              <w:rPr>
                <w:rFonts w:ascii="Times New Roman" w:hAnsi="Times New Roman" w:cs="Times New Roman"/>
              </w:rPr>
              <w:t>.</w:t>
            </w:r>
          </w:p>
          <w:p w14:paraId="74FB37F0" w14:textId="77777777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</w:p>
        </w:tc>
      </w:tr>
      <w:tr w:rsidR="00F924C8" w:rsidRPr="00592F4C" w14:paraId="18BBABA8" w14:textId="77777777" w:rsidTr="00F924C8">
        <w:tc>
          <w:tcPr>
            <w:tcW w:w="988" w:type="dxa"/>
          </w:tcPr>
          <w:p w14:paraId="1B740BFA" w14:textId="2556FE75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</w:tcPr>
          <w:p w14:paraId="4DFC2938" w14:textId="58806E43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How often would you like to meet?</w:t>
            </w:r>
          </w:p>
        </w:tc>
        <w:tc>
          <w:tcPr>
            <w:tcW w:w="5953" w:type="dxa"/>
          </w:tcPr>
          <w:p w14:paraId="6FBF06F9" w14:textId="77777777" w:rsidR="00FC7268" w:rsidRDefault="00FC7268" w:rsidP="00FC726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  <w:r w:rsidR="00F924C8" w:rsidRPr="00592F4C">
              <w:rPr>
                <w:rFonts w:ascii="Times New Roman" w:hAnsi="Times New Roman" w:cs="Times New Roman"/>
              </w:rPr>
              <w:t xml:space="preserve"> partner open to meeting as needed – recognition that in the planning stages of the grant there will be a need for more frequent meetings. </w:t>
            </w:r>
          </w:p>
          <w:p w14:paraId="5DC63A69" w14:textId="12D71F41" w:rsidR="00F924C8" w:rsidRPr="00FC7268" w:rsidRDefault="00FC7268" w:rsidP="00FC726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 </w:t>
            </w:r>
            <w:r w:rsidR="00F924C8" w:rsidRPr="00FC7268">
              <w:rPr>
                <w:rFonts w:ascii="Times New Roman" w:hAnsi="Times New Roman" w:cs="Times New Roman"/>
              </w:rPr>
              <w:t xml:space="preserve">partner would like an opportunity to review the grant before submission. </w:t>
            </w:r>
          </w:p>
        </w:tc>
      </w:tr>
      <w:tr w:rsidR="00F924C8" w:rsidRPr="00592F4C" w14:paraId="346DD041" w14:textId="77777777" w:rsidTr="00F924C8">
        <w:tc>
          <w:tcPr>
            <w:tcW w:w="988" w:type="dxa"/>
          </w:tcPr>
          <w:p w14:paraId="72B519E1" w14:textId="156C8534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09" w:type="dxa"/>
          </w:tcPr>
          <w:p w14:paraId="28AEC261" w14:textId="5212D349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How would you like to receive progress updates?</w:t>
            </w:r>
          </w:p>
        </w:tc>
        <w:tc>
          <w:tcPr>
            <w:tcW w:w="5953" w:type="dxa"/>
          </w:tcPr>
          <w:p w14:paraId="5363BD9B" w14:textId="16A9AA1B" w:rsidR="00F924C8" w:rsidRPr="00592F4C" w:rsidRDefault="00F924C8" w:rsidP="0012072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Email updates with milestones </w:t>
            </w:r>
          </w:p>
        </w:tc>
      </w:tr>
      <w:tr w:rsidR="00F924C8" w:rsidRPr="00592F4C" w14:paraId="76FC8BD0" w14:textId="77777777" w:rsidTr="00F924C8">
        <w:tc>
          <w:tcPr>
            <w:tcW w:w="988" w:type="dxa"/>
          </w:tcPr>
          <w:p w14:paraId="73DB2B7F" w14:textId="7F3EE64A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09" w:type="dxa"/>
          </w:tcPr>
          <w:p w14:paraId="3A2097D4" w14:textId="37407448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 xml:space="preserve">Is there anything else you would like to add? </w:t>
            </w:r>
          </w:p>
        </w:tc>
        <w:tc>
          <w:tcPr>
            <w:tcW w:w="5953" w:type="dxa"/>
          </w:tcPr>
          <w:p w14:paraId="0F6D810D" w14:textId="527305D8" w:rsidR="00F924C8" w:rsidRPr="00592F4C" w:rsidRDefault="00F924C8" w:rsidP="00F924C8">
            <w:pPr>
              <w:rPr>
                <w:rFonts w:ascii="Times New Roman" w:hAnsi="Times New Roman" w:cs="Times New Roman"/>
              </w:rPr>
            </w:pPr>
            <w:r w:rsidRPr="00592F4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58B53E05" w14:textId="77777777" w:rsidR="00267011" w:rsidRPr="00592F4C" w:rsidRDefault="00267011">
      <w:pPr>
        <w:rPr>
          <w:rFonts w:ascii="Times New Roman" w:hAnsi="Times New Roman" w:cs="Times New Roman"/>
        </w:rPr>
      </w:pPr>
    </w:p>
    <w:sectPr w:rsidR="00267011" w:rsidRPr="00592F4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4D93F" w14:textId="77777777" w:rsidR="003A20E8" w:rsidRDefault="003A20E8" w:rsidP="00592F4C">
      <w:r>
        <w:separator/>
      </w:r>
    </w:p>
  </w:endnote>
  <w:endnote w:type="continuationSeparator" w:id="0">
    <w:p w14:paraId="546BECF1" w14:textId="77777777" w:rsidR="003A20E8" w:rsidRDefault="003A20E8" w:rsidP="00592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26A80" w14:textId="77777777" w:rsidR="00B174EC" w:rsidRDefault="00B174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4D6D3" w14:textId="77777777" w:rsidR="00B174EC" w:rsidRDefault="00B174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F9E2F" w14:textId="77777777" w:rsidR="00B174EC" w:rsidRDefault="00B174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1C6D9" w14:textId="77777777" w:rsidR="003A20E8" w:rsidRDefault="003A20E8" w:rsidP="00592F4C">
      <w:r>
        <w:separator/>
      </w:r>
    </w:p>
  </w:footnote>
  <w:footnote w:type="continuationSeparator" w:id="0">
    <w:p w14:paraId="3931C846" w14:textId="77777777" w:rsidR="003A20E8" w:rsidRDefault="003A20E8" w:rsidP="00592F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1031469"/>
      <w:docPartObj>
        <w:docPartGallery w:val="Page Numbers (Top of Page)"/>
        <w:docPartUnique/>
      </w:docPartObj>
    </w:sdtPr>
    <w:sdtContent>
      <w:p w14:paraId="1FE86149" w14:textId="737F0C1D" w:rsidR="00592F4C" w:rsidRDefault="00592F4C" w:rsidP="0006007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D81BCA" w14:textId="77777777" w:rsidR="00592F4C" w:rsidRDefault="00592F4C" w:rsidP="00592F4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4725139"/>
      <w:docPartObj>
        <w:docPartGallery w:val="Page Numbers (Top of Page)"/>
        <w:docPartUnique/>
      </w:docPartObj>
    </w:sdtPr>
    <w:sdtContent>
      <w:p w14:paraId="6D54DE44" w14:textId="57C89B7D" w:rsidR="00592F4C" w:rsidRDefault="00592F4C" w:rsidP="0006007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0F5A58" w14:textId="62BB65CE" w:rsidR="00592F4C" w:rsidRPr="00592F4C" w:rsidRDefault="00592F4C" w:rsidP="00592F4C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Supplemental Tables </w:t>
    </w:r>
    <w:r w:rsidR="00343DA8">
      <w:rPr>
        <w:rFonts w:ascii="Times New Roman" w:hAnsi="Times New Roman" w:cs="Times New Roman"/>
      </w:rPr>
      <w:t>2</w:t>
    </w:r>
    <w:r>
      <w:rPr>
        <w:rFonts w:ascii="Times New Roman" w:hAnsi="Times New Roman" w:cs="Times New Roman"/>
      </w:rPr>
      <w:t xml:space="preserve"> to </w:t>
    </w:r>
    <w:r w:rsidR="00343DA8">
      <w:rPr>
        <w:rFonts w:ascii="Times New Roman" w:hAnsi="Times New Roman" w:cs="Times New Roman"/>
      </w:rPr>
      <w:t xml:space="preserve">4 </w:t>
    </w:r>
    <w:r>
      <w:rPr>
        <w:rFonts w:ascii="Times New Roman" w:hAnsi="Times New Roman" w:cs="Times New Roman"/>
      </w:rPr>
      <w:t xml:space="preserve">– Terms of Reference </w:t>
    </w:r>
    <w:r w:rsidR="00B174EC">
      <w:rPr>
        <w:rFonts w:ascii="Times New Roman" w:hAnsi="Times New Roman" w:cs="Times New Roman"/>
      </w:rPr>
      <w:t>for</w:t>
    </w:r>
    <w:r>
      <w:rPr>
        <w:rFonts w:ascii="Times New Roman" w:hAnsi="Times New Roman" w:cs="Times New Roman"/>
      </w:rPr>
      <w:t xml:space="preserve"> Patient and Community Partn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D7D11" w14:textId="77777777" w:rsidR="00B174EC" w:rsidRDefault="00B174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A3115"/>
    <w:multiLevelType w:val="hybridMultilevel"/>
    <w:tmpl w:val="67ACAABE"/>
    <w:lvl w:ilvl="0" w:tplc="D646D53C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8F0971"/>
    <w:multiLevelType w:val="hybridMultilevel"/>
    <w:tmpl w:val="CF9667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C63C09"/>
    <w:multiLevelType w:val="hybridMultilevel"/>
    <w:tmpl w:val="B01834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565DBA"/>
    <w:multiLevelType w:val="hybridMultilevel"/>
    <w:tmpl w:val="15D4D02A"/>
    <w:lvl w:ilvl="0" w:tplc="D646D53C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C53CA1"/>
    <w:multiLevelType w:val="hybridMultilevel"/>
    <w:tmpl w:val="47BC60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D92939"/>
    <w:multiLevelType w:val="hybridMultilevel"/>
    <w:tmpl w:val="5E9E6BFE"/>
    <w:lvl w:ilvl="0" w:tplc="7C5EA7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E906465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AD0C0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1CEBD2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99A03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C1413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DFE6329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980EB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48C574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6" w15:restartNumberingAfterBreak="0">
    <w:nsid w:val="315C4D20"/>
    <w:multiLevelType w:val="hybridMultilevel"/>
    <w:tmpl w:val="29507106"/>
    <w:lvl w:ilvl="0" w:tplc="67C2EC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98C675F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A74E90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A5E50E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3DFEC9E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81168DF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C8E806C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C906A0B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0AC46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7" w15:restartNumberingAfterBreak="0">
    <w:nsid w:val="3A7B51CB"/>
    <w:multiLevelType w:val="hybridMultilevel"/>
    <w:tmpl w:val="1D1296E4"/>
    <w:lvl w:ilvl="0" w:tplc="58AA043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7ADCC0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7284C1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A9B2B9E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7932EF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76C27D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6B4819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81FC063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AF5E1F2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8" w15:restartNumberingAfterBreak="0">
    <w:nsid w:val="3C1F20DF"/>
    <w:multiLevelType w:val="hybridMultilevel"/>
    <w:tmpl w:val="676E405E"/>
    <w:lvl w:ilvl="0" w:tplc="D646D53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01631C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42E6E80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17B0031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4E8A5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DD5C944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C0A3E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C8846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35AC7C3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9" w15:restartNumberingAfterBreak="0">
    <w:nsid w:val="3E871261"/>
    <w:multiLevelType w:val="hybridMultilevel"/>
    <w:tmpl w:val="48B6C4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BDF6E1A"/>
    <w:multiLevelType w:val="hybridMultilevel"/>
    <w:tmpl w:val="54A24BB8"/>
    <w:lvl w:ilvl="0" w:tplc="D646D53C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DA90621"/>
    <w:multiLevelType w:val="hybridMultilevel"/>
    <w:tmpl w:val="A4ACCF60"/>
    <w:lvl w:ilvl="0" w:tplc="D646D53C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D554FA6"/>
    <w:multiLevelType w:val="hybridMultilevel"/>
    <w:tmpl w:val="CA92EB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4A426F7"/>
    <w:multiLevelType w:val="hybridMultilevel"/>
    <w:tmpl w:val="1768749C"/>
    <w:lvl w:ilvl="0" w:tplc="E1ECC81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A86C67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6E285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3222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E94557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79230F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77EE5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9B6CEA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50C64A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CB2339E"/>
    <w:multiLevelType w:val="hybridMultilevel"/>
    <w:tmpl w:val="D05010F8"/>
    <w:lvl w:ilvl="0" w:tplc="D646D53C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F6789B"/>
    <w:multiLevelType w:val="hybridMultilevel"/>
    <w:tmpl w:val="2460D8DC"/>
    <w:lvl w:ilvl="0" w:tplc="14A8B71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140EF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60180DC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747407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F68A7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C4A07A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A53208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38C8A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40DC866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6" w15:restartNumberingAfterBreak="0">
    <w:nsid w:val="74675D1F"/>
    <w:multiLevelType w:val="hybridMultilevel"/>
    <w:tmpl w:val="7360C9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6B3105A"/>
    <w:multiLevelType w:val="hybridMultilevel"/>
    <w:tmpl w:val="206A0CBC"/>
    <w:lvl w:ilvl="0" w:tplc="ED429F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9760B09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C822B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EDE3A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03066D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572AD3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2D223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878FF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E1A0A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6B66ADC"/>
    <w:multiLevelType w:val="hybridMultilevel"/>
    <w:tmpl w:val="AD60AD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EDF7D12"/>
    <w:multiLevelType w:val="hybridMultilevel"/>
    <w:tmpl w:val="CD026E82"/>
    <w:lvl w:ilvl="0" w:tplc="D646D53C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3152318">
    <w:abstractNumId w:val="8"/>
  </w:num>
  <w:num w:numId="2" w16cid:durableId="1738238854">
    <w:abstractNumId w:val="5"/>
  </w:num>
  <w:num w:numId="3" w16cid:durableId="825633598">
    <w:abstractNumId w:val="6"/>
  </w:num>
  <w:num w:numId="4" w16cid:durableId="1400666449">
    <w:abstractNumId w:val="15"/>
  </w:num>
  <w:num w:numId="5" w16cid:durableId="1111514473">
    <w:abstractNumId w:val="7"/>
  </w:num>
  <w:num w:numId="6" w16cid:durableId="1129937312">
    <w:abstractNumId w:val="17"/>
  </w:num>
  <w:num w:numId="7" w16cid:durableId="1957590753">
    <w:abstractNumId w:val="16"/>
  </w:num>
  <w:num w:numId="8" w16cid:durableId="660237333">
    <w:abstractNumId w:val="4"/>
  </w:num>
  <w:num w:numId="9" w16cid:durableId="1640187193">
    <w:abstractNumId w:val="12"/>
  </w:num>
  <w:num w:numId="10" w16cid:durableId="727732151">
    <w:abstractNumId w:val="18"/>
  </w:num>
  <w:num w:numId="11" w16cid:durableId="793400872">
    <w:abstractNumId w:val="2"/>
  </w:num>
  <w:num w:numId="12" w16cid:durableId="965698413">
    <w:abstractNumId w:val="13"/>
  </w:num>
  <w:num w:numId="13" w16cid:durableId="927664488">
    <w:abstractNumId w:val="1"/>
  </w:num>
  <w:num w:numId="14" w16cid:durableId="930745128">
    <w:abstractNumId w:val="9"/>
  </w:num>
  <w:num w:numId="15" w16cid:durableId="661540600">
    <w:abstractNumId w:val="0"/>
  </w:num>
  <w:num w:numId="16" w16cid:durableId="1563370656">
    <w:abstractNumId w:val="10"/>
  </w:num>
  <w:num w:numId="17" w16cid:durableId="1580284159">
    <w:abstractNumId w:val="11"/>
  </w:num>
  <w:num w:numId="18" w16cid:durableId="1792554937">
    <w:abstractNumId w:val="14"/>
  </w:num>
  <w:num w:numId="19" w16cid:durableId="1833980539">
    <w:abstractNumId w:val="3"/>
  </w:num>
  <w:num w:numId="20" w16cid:durableId="10577768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011"/>
    <w:rsid w:val="000C6FC7"/>
    <w:rsid w:val="0012072B"/>
    <w:rsid w:val="00267011"/>
    <w:rsid w:val="002B203B"/>
    <w:rsid w:val="00343DA8"/>
    <w:rsid w:val="003A20E8"/>
    <w:rsid w:val="004667EA"/>
    <w:rsid w:val="004E2218"/>
    <w:rsid w:val="00592F4C"/>
    <w:rsid w:val="00657486"/>
    <w:rsid w:val="006D411D"/>
    <w:rsid w:val="006F4FF9"/>
    <w:rsid w:val="00A11896"/>
    <w:rsid w:val="00B174EC"/>
    <w:rsid w:val="00B86494"/>
    <w:rsid w:val="00D06764"/>
    <w:rsid w:val="00D0714F"/>
    <w:rsid w:val="00D5680E"/>
    <w:rsid w:val="00DB5C86"/>
    <w:rsid w:val="00E04076"/>
    <w:rsid w:val="00F924C8"/>
    <w:rsid w:val="00FC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32C6A"/>
  <w15:chartTrackingRefBased/>
  <w15:docId w15:val="{79BE27A9-6456-C64F-A13A-5B6D27C6E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40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2F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F4C"/>
  </w:style>
  <w:style w:type="paragraph" w:styleId="Footer">
    <w:name w:val="footer"/>
    <w:basedOn w:val="Normal"/>
    <w:link w:val="FooterChar"/>
    <w:uiPriority w:val="99"/>
    <w:unhideWhenUsed/>
    <w:rsid w:val="00592F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F4C"/>
  </w:style>
  <w:style w:type="character" w:styleId="PageNumber">
    <w:name w:val="page number"/>
    <w:basedOn w:val="DefaultParagraphFont"/>
    <w:uiPriority w:val="99"/>
    <w:semiHidden/>
    <w:unhideWhenUsed/>
    <w:rsid w:val="00592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5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97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82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894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003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4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4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1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97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6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1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101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19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0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9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84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3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98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46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5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02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6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86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064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93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5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81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343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07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16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80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694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03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2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042</Words>
  <Characters>5851</Characters>
  <Application>Microsoft Office Word</Application>
  <DocSecurity>0</DocSecurity>
  <Lines>8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ullman</dc:creator>
  <cp:keywords/>
  <dc:description/>
  <cp:lastModifiedBy>Anna Chudyk</cp:lastModifiedBy>
  <cp:revision>17</cp:revision>
  <dcterms:created xsi:type="dcterms:W3CDTF">2024-04-04T14:37:00Z</dcterms:created>
  <dcterms:modified xsi:type="dcterms:W3CDTF">2024-04-17T01:00:00Z</dcterms:modified>
</cp:coreProperties>
</file>